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ED6" w:rsidRPr="00706733" w:rsidRDefault="00E61ED6" w:rsidP="00E61ED6">
      <w:pPr>
        <w:spacing w:after="0"/>
        <w:ind w:left="33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>Table S2</w:t>
      </w:r>
      <w:r w:rsidRPr="009564A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>.</w:t>
      </w:r>
      <w:r w:rsidRPr="00706733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es-ES"/>
        </w:rPr>
        <w:t xml:space="preserve">  </w:t>
      </w:r>
      <w:r w:rsidRPr="00480540">
        <w:rPr>
          <w:rFonts w:ascii="Times New Roman" w:eastAsia="Times New Roman" w:hAnsi="Times New Roman"/>
          <w:iCs/>
          <w:color w:val="000000"/>
          <w:sz w:val="24"/>
          <w:szCs w:val="24"/>
          <w:lang w:val="en-US" w:eastAsia="es-ES"/>
        </w:rPr>
        <w:t xml:space="preserve">MLVA </w:t>
      </w:r>
      <w:r w:rsidR="002E0371">
        <w:rPr>
          <w:rFonts w:ascii="Times New Roman" w:eastAsia="Times New Roman" w:hAnsi="Times New Roman"/>
          <w:iCs/>
          <w:color w:val="000000"/>
          <w:sz w:val="24"/>
          <w:szCs w:val="24"/>
          <w:lang w:val="en-US" w:eastAsia="es-ES"/>
        </w:rPr>
        <w:t>profiles for each unique MLVA type identified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val="en-US" w:eastAsia="es-ES"/>
        </w:rPr>
        <w:t xml:space="preserve"> in the </w:t>
      </w:r>
      <w:r w:rsidRPr="00706733">
        <w:rPr>
          <w:rFonts w:ascii="Times New Roman" w:eastAsia="Times New Roman" w:hAnsi="Times New Roman"/>
          <w:iCs/>
          <w:color w:val="000000"/>
          <w:sz w:val="24"/>
          <w:szCs w:val="24"/>
          <w:lang w:val="en-US" w:eastAsia="es-ES"/>
        </w:rPr>
        <w:t>STEC</w:t>
      </w:r>
      <w:r w:rsidRPr="00706733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 xml:space="preserve"> non-O157 isolates used in this </w:t>
      </w:r>
      <w:r w:rsidR="002E0371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study.</w:t>
      </w:r>
    </w:p>
    <w:tbl>
      <w:tblPr>
        <w:tblW w:w="14810" w:type="dxa"/>
        <w:tblInd w:w="29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0"/>
        <w:gridCol w:w="1169"/>
        <w:gridCol w:w="1336"/>
        <w:gridCol w:w="1095"/>
        <w:gridCol w:w="1260"/>
        <w:gridCol w:w="1080"/>
        <w:gridCol w:w="1080"/>
        <w:gridCol w:w="1080"/>
        <w:gridCol w:w="1080"/>
        <w:gridCol w:w="1080"/>
        <w:gridCol w:w="1080"/>
        <w:gridCol w:w="1170"/>
        <w:gridCol w:w="1170"/>
      </w:tblGrid>
      <w:tr w:rsidR="00164CC1" w:rsidRPr="00706733" w:rsidTr="001125F7">
        <w:trPr>
          <w:trHeight w:val="300"/>
        </w:trPr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70673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>Isolate</w:t>
            </w:r>
            <w:proofErr w:type="spellEnd"/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4CC1" w:rsidRPr="00706733" w:rsidRDefault="00164CC1" w:rsidP="00164C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>Serotype</w:t>
            </w:r>
            <w:r w:rsidRPr="0070673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s-ES" w:eastAsia="es-ES"/>
              </w:rPr>
              <w:t>1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CC1" w:rsidRPr="00706733" w:rsidRDefault="00164CC1" w:rsidP="00164C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 xml:space="preserve">MLVA </w:t>
            </w:r>
            <w:proofErr w:type="spellStart"/>
            <w:r w:rsidRPr="0070673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>type</w:t>
            </w:r>
            <w:proofErr w:type="spellEnd"/>
          </w:p>
        </w:tc>
        <w:tc>
          <w:tcPr>
            <w:tcW w:w="11175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164C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Number of repeat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in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designated locus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</w:tr>
      <w:tr w:rsidR="001125F7" w:rsidRPr="00706733" w:rsidTr="001125F7">
        <w:trPr>
          <w:trHeight w:val="420"/>
        </w:trPr>
        <w:tc>
          <w:tcPr>
            <w:tcW w:w="113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s-ES" w:eastAsia="es-ES"/>
              </w:rPr>
            </w:pPr>
          </w:p>
        </w:tc>
        <w:tc>
          <w:tcPr>
            <w:tcW w:w="116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s-ES" w:eastAsia="es-ES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7C66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7C6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0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64CC1" w:rsidRPr="00706733" w:rsidRDefault="00164CC1" w:rsidP="007C66DE">
            <w:pPr>
              <w:spacing w:after="0" w:line="240" w:lineRule="auto"/>
              <w:ind w:right="-16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7C6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7C6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7C6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83460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83460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64CC1" w:rsidRPr="00706733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VN</w:t>
            </w:r>
            <w:r w:rsidR="0083460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0</w:t>
            </w:r>
            <w:r w:rsidRPr="007067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64CC1" w:rsidRPr="005B0441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5B044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CVN</w:t>
            </w:r>
            <w:r w:rsidR="008346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0</w:t>
            </w:r>
            <w:r w:rsidRPr="005B044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64CC1" w:rsidRPr="005B0441" w:rsidRDefault="00164CC1" w:rsidP="005B04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5B044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CVN</w:t>
            </w:r>
            <w:r w:rsidR="008346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0</w:t>
            </w:r>
            <w:r w:rsidRPr="005B044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164CC1" w:rsidRPr="005B0441" w:rsidRDefault="00164CC1" w:rsidP="00164C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5B044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CCR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00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</w:t>
            </w:r>
            <w:r w:rsidR="00491873"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5</w:t>
            </w: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</w:t>
            </w:r>
            <w:r w:rsidR="00491873"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5</w:t>
            </w: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3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1386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NT: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46:H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46:H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46:H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46:H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46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11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5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3:H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3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NT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NT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NT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A2689D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20</w:t>
            </w:r>
            <w:r w:rsidR="00164CC1"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A2689D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20</w:t>
            </w:r>
            <w:r w:rsidR="00164CC1"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20:H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11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68: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5:H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H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H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H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lastRenderedPageBreak/>
              <w:t>RM877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H1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H1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A843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834609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8: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</w:tr>
      <w:tr w:rsidR="001125F7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15:N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</w:tr>
      <w:tr w:rsidR="001125F7" w:rsidRPr="00706733" w:rsidTr="001125F7">
        <w:trPr>
          <w:trHeight w:val="315"/>
        </w:trPr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73:N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64CC1" w:rsidRPr="00706733" w:rsidRDefault="00164CC1" w:rsidP="00A03D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7067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CC1" w:rsidRPr="00706733" w:rsidRDefault="00164CC1" w:rsidP="00E61E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</w:tr>
    </w:tbl>
    <w:p w:rsidR="00E61ED6" w:rsidRDefault="00E61ED6" w:rsidP="006F4BFE">
      <w:pPr>
        <w:spacing w:after="0" w:line="240" w:lineRule="auto"/>
        <w:ind w:left="360"/>
        <w:rPr>
          <w:rFonts w:ascii="Times New Roman" w:hAnsi="Times New Roman"/>
          <w:color w:val="000000"/>
          <w:sz w:val="24"/>
          <w:szCs w:val="24"/>
          <w:lang w:val="es-ES" w:eastAsia="es-MX"/>
        </w:rPr>
      </w:pPr>
      <w:r w:rsidRPr="00706733">
        <w:rPr>
          <w:rFonts w:ascii="Times New Roman" w:hAnsi="Times New Roman"/>
          <w:color w:val="000000"/>
          <w:sz w:val="24"/>
          <w:szCs w:val="24"/>
          <w:vertAlign w:val="superscript"/>
          <w:lang w:val="es-ES" w:eastAsia="es-MX"/>
        </w:rPr>
        <w:t>1</w:t>
      </w:r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NT, H-</w:t>
      </w:r>
      <w:proofErr w:type="spellStart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antigen</w:t>
      </w:r>
      <w:proofErr w:type="spellEnd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 xml:space="preserve"> </w:t>
      </w:r>
      <w:proofErr w:type="spellStart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nontypeable</w:t>
      </w:r>
      <w:proofErr w:type="spellEnd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;</w:t>
      </w:r>
      <w:r w:rsidRPr="00706733"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ONT, O-</w:t>
      </w:r>
      <w:proofErr w:type="spellStart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antigen</w:t>
      </w:r>
      <w:proofErr w:type="spellEnd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 xml:space="preserve"> </w:t>
      </w:r>
      <w:proofErr w:type="spellStart"/>
      <w:r w:rsidRPr="00706733">
        <w:rPr>
          <w:rFonts w:ascii="Times New Roman" w:hAnsi="Times New Roman"/>
          <w:color w:val="000000"/>
          <w:sz w:val="24"/>
          <w:szCs w:val="24"/>
          <w:lang w:val="es-ES" w:eastAsia="es-MX"/>
        </w:rPr>
        <w:t>nontypeabl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s-ES" w:eastAsia="es-MX"/>
        </w:rPr>
        <w:t>.</w:t>
      </w:r>
    </w:p>
    <w:p w:rsidR="006C5764" w:rsidRDefault="00E61ED6" w:rsidP="006F4BFE">
      <w:pPr>
        <w:ind w:left="360"/>
      </w:pPr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MX"/>
        </w:rPr>
        <w:t>2</w:t>
      </w:r>
      <w:r w:rsidRPr="00706733">
        <w:rPr>
          <w:rFonts w:ascii="Times New Roman" w:hAnsi="Times New Roman"/>
          <w:color w:val="000000"/>
          <w:sz w:val="24"/>
          <w:szCs w:val="24"/>
          <w:lang w:val="en-US" w:eastAsia="es-MX"/>
        </w:rPr>
        <w:t>NA, non-amplified PCR product</w:t>
      </w:r>
      <w:r>
        <w:rPr>
          <w:rFonts w:ascii="Times New Roman" w:hAnsi="Times New Roman"/>
          <w:color w:val="000000"/>
          <w:sz w:val="24"/>
          <w:szCs w:val="24"/>
          <w:lang w:val="en-US" w:eastAsia="es-MX"/>
        </w:rPr>
        <w:t>.</w:t>
      </w:r>
      <w:proofErr w:type="gramEnd"/>
    </w:p>
    <w:sectPr w:rsidR="006C5764" w:rsidSect="00A843A1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1ED6"/>
    <w:rsid w:val="001125F7"/>
    <w:rsid w:val="00164CC1"/>
    <w:rsid w:val="00165C33"/>
    <w:rsid w:val="00262E81"/>
    <w:rsid w:val="00281EB4"/>
    <w:rsid w:val="002E0371"/>
    <w:rsid w:val="00491873"/>
    <w:rsid w:val="005B0441"/>
    <w:rsid w:val="006A2AFB"/>
    <w:rsid w:val="006C5764"/>
    <w:rsid w:val="006F4BFE"/>
    <w:rsid w:val="00755FD9"/>
    <w:rsid w:val="007C66DE"/>
    <w:rsid w:val="00834609"/>
    <w:rsid w:val="008F5400"/>
    <w:rsid w:val="00A2689D"/>
    <w:rsid w:val="00A843A1"/>
    <w:rsid w:val="00C3527C"/>
    <w:rsid w:val="00E329B2"/>
    <w:rsid w:val="00E60CCA"/>
    <w:rsid w:val="00E61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ED6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, Albany CA</Company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cp:lastPrinted>2012-05-29T16:35:00Z</cp:lastPrinted>
  <dcterms:created xsi:type="dcterms:W3CDTF">2012-05-31T00:13:00Z</dcterms:created>
  <dcterms:modified xsi:type="dcterms:W3CDTF">2012-06-15T21:24:00Z</dcterms:modified>
</cp:coreProperties>
</file>